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14A8F7F6" w:rsidR="009A17E5" w:rsidRPr="00E54C26" w:rsidRDefault="00274F5B" w:rsidP="00A616DF">
      <w:pPr>
        <w:spacing w:after="49"/>
        <w:ind w:right="6"/>
        <w:jc w:val="center"/>
        <w:rPr>
          <w:rFonts w:ascii="Times New Roman" w:hAnsi="Times New Roman" w:cs="Times New Roman"/>
          <w:sz w:val="24"/>
          <w:szCs w:val="24"/>
        </w:rPr>
      </w:pPr>
      <w:r w:rsidRPr="00E54C26">
        <w:rPr>
          <w:rFonts w:ascii="Times New Roman" w:eastAsia="Times New Roman" w:hAnsi="Times New Roman" w:cs="Times New Roman"/>
          <w:sz w:val="24"/>
          <w:szCs w:val="24"/>
        </w:rPr>
        <w:t xml:space="preserve">COREQ checklist </w:t>
      </w:r>
    </w:p>
    <w:p w14:paraId="05FD1F9C" w14:textId="2507E07F" w:rsidR="009A17E5" w:rsidRPr="00E54C26" w:rsidRDefault="00274F5B">
      <w:pPr>
        <w:spacing w:after="0" w:line="238" w:lineRule="auto"/>
        <w:rPr>
          <w:rFonts w:ascii="Times New Roman" w:hAnsi="Times New Roman" w:cs="Times New Roman"/>
          <w:sz w:val="24"/>
          <w:szCs w:val="24"/>
        </w:rPr>
      </w:pPr>
      <w:r w:rsidRPr="00E54C26">
        <w:rPr>
          <w:rFonts w:ascii="Times New Roman" w:eastAsia="Times New Roman" w:hAnsi="Times New Roman" w:cs="Times New Roman"/>
          <w:sz w:val="24"/>
          <w:szCs w:val="24"/>
        </w:rPr>
        <w:t>Consolidated criteria for reporting qualitative studies (COREQ): 32</w:t>
      </w:r>
      <w:r w:rsidR="00713368" w:rsidRPr="00E54C26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E54C26">
        <w:rPr>
          <w:rFonts w:ascii="Times New Roman" w:eastAsia="Times New Roman" w:hAnsi="Times New Roman" w:cs="Times New Roman"/>
          <w:sz w:val="24"/>
          <w:szCs w:val="24"/>
        </w:rPr>
        <w:t xml:space="preserve">item checklist </w:t>
      </w:r>
    </w:p>
    <w:p w14:paraId="5AB26575" w14:textId="77777777" w:rsidR="009A17E5" w:rsidRPr="00E54C26" w:rsidRDefault="00274F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54C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8EB25C7" w14:textId="77777777" w:rsidR="009A17E5" w:rsidRPr="00E54C26" w:rsidRDefault="00274F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54C26">
        <w:rPr>
          <w:rFonts w:ascii="Times New Roman" w:eastAsia="Times New Roman" w:hAnsi="Times New Roman" w:cs="Times New Roman"/>
          <w:sz w:val="24"/>
          <w:szCs w:val="24"/>
        </w:rPr>
        <w:t xml:space="preserve">Developed from: </w:t>
      </w:r>
    </w:p>
    <w:p w14:paraId="401508D4" w14:textId="77777777" w:rsidR="009A17E5" w:rsidRPr="00E54C26" w:rsidRDefault="00274F5B">
      <w:pPr>
        <w:spacing w:after="22" w:line="239" w:lineRule="auto"/>
        <w:rPr>
          <w:rFonts w:ascii="Times New Roman" w:hAnsi="Times New Roman" w:cs="Times New Roman"/>
          <w:sz w:val="24"/>
          <w:szCs w:val="24"/>
        </w:rPr>
      </w:pPr>
      <w:r w:rsidRPr="00E54C26">
        <w:rPr>
          <w:rFonts w:ascii="Times New Roman" w:eastAsia="Times New Roman" w:hAnsi="Times New Roman" w:cs="Times New Roman"/>
          <w:sz w:val="24"/>
          <w:szCs w:val="24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E54C26" w:rsidRDefault="009A17E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E54C26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E54C26" w:rsidRDefault="0071336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E54C26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uide </w:t>
            </w:r>
            <w:r w:rsidR="00713368"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estions/</w:t>
            </w:r>
            <w:r w:rsidR="00713368"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E54C26" w:rsidRDefault="00274F5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ed on Page # </w:t>
            </w:r>
          </w:p>
        </w:tc>
      </w:tr>
      <w:tr w:rsidR="00E4440C" w:rsidRPr="00E54C26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E54C26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omain 1: Research team and reflexivity </w:t>
            </w:r>
          </w:p>
        </w:tc>
      </w:tr>
      <w:tr w:rsidR="00B16FA0" w:rsidRPr="00E54C26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E54C26" w:rsidRDefault="00B16FA0" w:rsidP="00B16F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ersonal </w:t>
            </w:r>
            <w:r w:rsidR="00CC6984"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aracteristics  </w:t>
            </w:r>
          </w:p>
        </w:tc>
      </w:tr>
      <w:tr w:rsidR="009A17E5" w:rsidRPr="00E54C26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1. Interviewer/</w:t>
            </w:r>
            <w:r w:rsidR="00C02495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E54C26" w:rsidRDefault="00274F5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ch author/s conducted the </w:t>
            </w:r>
            <w:r w:rsidR="00C02495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1CFB00E8" w:rsidR="009A17E5" w:rsidRPr="00B96665" w:rsidRDefault="00A3624D">
            <w:pPr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B9666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Pg </w:t>
            </w:r>
            <w:r w:rsidR="001C6739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7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8</w:t>
            </w:r>
          </w:p>
        </w:tc>
      </w:tr>
      <w:tr w:rsidR="009A17E5" w:rsidRPr="00E54C26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E54C26" w:rsidRDefault="00274F5B">
            <w:pPr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were the researcher’s credentials? </w:t>
            </w:r>
            <w:r w:rsidR="00C02495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C6AF91E" w:rsidR="009A17E5" w:rsidRPr="00B96665" w:rsidRDefault="00A3624D">
            <w:pPr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B9666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Pg 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7</w:t>
            </w:r>
            <w:r w:rsidR="00B570DB" w:rsidRPr="00B96665"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</w:p>
        </w:tc>
      </w:tr>
      <w:tr w:rsidR="009A17E5" w:rsidRPr="00E54C26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E54C26" w:rsidRDefault="00274F5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21DA1AE" w:rsidR="009A17E5" w:rsidRPr="003F4E26" w:rsidRDefault="00A3624D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hAnsi="Times New Roman" w:cs="Times New Roman"/>
                <w:sz w:val="24"/>
                <w:szCs w:val="24"/>
              </w:rPr>
              <w:t xml:space="preserve">Pg 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  <w:r w:rsidR="00B55048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B55048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10</w:t>
            </w:r>
          </w:p>
        </w:tc>
      </w:tr>
      <w:tr w:rsidR="009A17E5" w:rsidRPr="00E54C26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E54C26" w:rsidRDefault="00274F5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17AF4709" w:rsidR="009A17E5" w:rsidRPr="003F4E26" w:rsidRDefault="00A3624D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hAnsi="Times New Roman" w:cs="Times New Roman"/>
                <w:sz w:val="24"/>
                <w:szCs w:val="24"/>
              </w:rPr>
              <w:t xml:space="preserve">Pg 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  <w:r w:rsidR="00B55048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B55048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10</w:t>
            </w:r>
          </w:p>
        </w:tc>
      </w:tr>
      <w:tr w:rsidR="009A17E5" w:rsidRPr="00E54C26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E54C26" w:rsidRDefault="00274F5B">
            <w:pPr>
              <w:ind w:left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4327318" w:rsidR="009A17E5" w:rsidRPr="00E54C26" w:rsidRDefault="0048373C">
            <w:pPr>
              <w:ind w:right="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hAnsi="Times New Roman" w:cs="Times New Roman"/>
                <w:sz w:val="24"/>
                <w:szCs w:val="24"/>
              </w:rPr>
              <w:t xml:space="preserve">Pg 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7</w:t>
            </w:r>
            <w:r w:rsidR="00694CC0" w:rsidRPr="00B96665"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</w:p>
        </w:tc>
      </w:tr>
      <w:tr w:rsidR="00DF5F8B" w:rsidRPr="00E54C26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E54C26" w:rsidRDefault="00DF5F8B" w:rsidP="00DF5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lationship with participants </w:t>
            </w:r>
          </w:p>
        </w:tc>
      </w:tr>
      <w:tr w:rsidR="009A17E5" w:rsidRPr="00E54C26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E54C26" w:rsidRDefault="00274F5B">
            <w:pPr>
              <w:ind w:right="5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AEC626F" w:rsidR="009A17E5" w:rsidRPr="003F4E26" w:rsidRDefault="00AE0292">
            <w:pPr>
              <w:ind w:right="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hAnsi="Times New Roman" w:cs="Times New Roman"/>
                <w:sz w:val="24"/>
                <w:szCs w:val="24"/>
              </w:rPr>
              <w:t xml:space="preserve">Pg </w:t>
            </w:r>
            <w:r w:rsidR="00576572" w:rsidRPr="00B96665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8-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</w:p>
        </w:tc>
      </w:tr>
      <w:tr w:rsidR="009A17E5" w:rsidRPr="00E54C26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hat did the participants know about the researcher? e.g. personal goals, reasons for doing the research</w:t>
            </w:r>
            <w:r w:rsidR="00C02495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7E2E536E" w:rsidR="009A17E5" w:rsidRPr="00B96665" w:rsidRDefault="00AE0292">
            <w:pPr>
              <w:ind w:right="96"/>
              <w:jc w:val="both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B9666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Pg 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7</w:t>
            </w:r>
            <w:r w:rsidR="00577FFD" w:rsidRPr="00B96665"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</w:p>
        </w:tc>
      </w:tr>
      <w:tr w:rsidR="009A17E5" w:rsidRPr="00E54C26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7B6FD2A7" w:rsidR="009A17E5" w:rsidRPr="00B96665" w:rsidRDefault="00437C66">
            <w:pPr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B9666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Pg</w:t>
            </w:r>
            <w:r w:rsidR="00577FFD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 xml:space="preserve"> 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7</w:t>
            </w:r>
            <w:r w:rsidR="00577FFD" w:rsidRPr="00B96665"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D63852" w:rsidRPr="00B9666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</w:p>
        </w:tc>
      </w:tr>
      <w:tr w:rsidR="00B16FA0" w:rsidRPr="00E54C26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E54C26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omain 2: study design </w:t>
            </w:r>
          </w:p>
        </w:tc>
      </w:tr>
      <w:tr w:rsidR="00B16FA0" w:rsidRPr="00E54C26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E54C26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heoretical framework </w:t>
            </w:r>
          </w:p>
        </w:tc>
      </w:tr>
      <w:tr w:rsidR="009A17E5" w:rsidRPr="00E54C26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E54C26" w:rsidRDefault="00274F5B">
            <w:pPr>
              <w:ind w:left="2" w:right="5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.</w:t>
            </w:r>
            <w:r w:rsidR="00CC6984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432A02B" w:rsidR="009A17E5" w:rsidRPr="00D63852" w:rsidRDefault="00437C66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hAnsi="Times New Roman" w:cs="Times New Roman"/>
                <w:sz w:val="24"/>
                <w:szCs w:val="24"/>
              </w:rPr>
              <w:t xml:space="preserve">Pg </w:t>
            </w:r>
            <w:r w:rsidR="00D22B42" w:rsidRPr="00F6166F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5-</w:t>
            </w:r>
            <w:r w:rsidR="00D63852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6</w:t>
            </w:r>
          </w:p>
        </w:tc>
      </w:tr>
      <w:tr w:rsidR="00C02495" w:rsidRPr="00E54C26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E54C26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rticipant selection  </w:t>
            </w:r>
          </w:p>
        </w:tc>
      </w:tr>
      <w:tr w:rsidR="009A17E5" w:rsidRPr="00E54C26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E54C26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E54C26" w:rsidRDefault="00274F5B">
            <w:pPr>
              <w:ind w:right="37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selected? </w:t>
            </w:r>
            <w:r w:rsidR="008705D4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FF88054" w:rsidR="009A17E5" w:rsidRPr="00E54C26" w:rsidRDefault="00437C66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 w:rsidR="00D63852" w:rsidRPr="00990F3B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6</w:t>
            </w:r>
          </w:p>
        </w:tc>
      </w:tr>
      <w:tr w:rsidR="009A17E5" w:rsidRPr="00E54C26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E54C26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r w:rsidR="008705D4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E2FDB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face</w:t>
            </w:r>
            <w:r w:rsidR="00CC6984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2E2FDB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to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83E5685" w:rsidR="009A17E5" w:rsidRPr="00E54C26" w:rsidRDefault="00437C66">
            <w:pPr>
              <w:ind w:left="1" w:right="35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 w:rsidR="00D63852" w:rsidRPr="00990F3B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6</w:t>
            </w:r>
            <w:r w:rsidR="00577FFD" w:rsidRPr="00990F3B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D63852" w:rsidRPr="00990F3B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7</w:t>
            </w:r>
          </w:p>
        </w:tc>
      </w:tr>
      <w:tr w:rsidR="009A17E5" w:rsidRPr="00E54C26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E54C26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E54C26" w:rsidRDefault="00274F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125AED67" w:rsidR="009A17E5" w:rsidRPr="00D63852" w:rsidRDefault="002E2FDB">
            <w:pPr>
              <w:ind w:left="1" w:right="62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 w:rsidR="00D63852" w:rsidRPr="00990F3B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-10</w:t>
            </w:r>
          </w:p>
        </w:tc>
      </w:tr>
      <w:tr w:rsidR="00A616DF" w:rsidRPr="00E54C26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E54C26" w:rsidRDefault="00A616DF" w:rsidP="008705D4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 </w:t>
            </w:r>
            <w:r w:rsidR="00C02495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Non-participation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E54C26" w:rsidRDefault="00A616DF" w:rsidP="00C024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30D6D48" w:rsidR="00A616DF" w:rsidRPr="00D63852" w:rsidRDefault="002E2FDB" w:rsidP="008F132A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r w:rsidRPr="00D6385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9E02BE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6</w:t>
            </w:r>
          </w:p>
        </w:tc>
      </w:tr>
      <w:tr w:rsidR="009A17E5" w:rsidRPr="00E54C26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E54C26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Setting </w:t>
            </w:r>
            <w:proofErr w:type="gramStart"/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proofErr w:type="gramEnd"/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E54C26" w:rsidRDefault="00274F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re was the data collected? </w:t>
            </w:r>
            <w:r w:rsidR="008705D4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4075ACDA" w:rsidR="009A17E5" w:rsidRPr="00E54C26" w:rsidRDefault="002E2FDB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 w:rsidR="009E02BE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6</w:t>
            </w:r>
          </w:p>
        </w:tc>
      </w:tr>
      <w:tr w:rsidR="009A17E5" w:rsidRPr="00E54C26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E54C26" w:rsidRDefault="00274F5B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E54C26" w:rsidRDefault="00274F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E54C26" w:rsidRDefault="002E2FDB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E54C26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E54C26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BAC3FDB" w:rsidR="00713368" w:rsidRPr="00E54C26" w:rsidRDefault="002E2FDB" w:rsidP="00713368">
            <w:pPr>
              <w:ind w:left="1" w:right="6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 w:rsidR="004F224A" w:rsidRPr="00D2574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  <w:r w:rsidR="00E726AC" w:rsidRPr="00E54C2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 Table 2</w:t>
            </w:r>
          </w:p>
        </w:tc>
      </w:tr>
      <w:tr w:rsidR="00713368" w:rsidRPr="00E54C26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E54C26" w:rsidRDefault="00713368" w:rsidP="006E39FA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6" w:type="dxa"/>
          </w:tcPr>
          <w:p w14:paraId="3655C0EB" w14:textId="12D6D2DD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713368" w:rsidRPr="00E54C26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E54C26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questions, prompts, </w:t>
            </w:r>
            <w:r w:rsidR="00CC6984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54C57DF2" w:rsidR="00713368" w:rsidRPr="00E54C26" w:rsidRDefault="002E2FDB" w:rsidP="00713368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 w:rsidR="004F224A" w:rsidRPr="00832356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7</w:t>
            </w:r>
            <w:r w:rsidR="00AE37DF" w:rsidRPr="00832356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4F224A" w:rsidRPr="00832356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8</w:t>
            </w:r>
            <w:r w:rsidR="00957E8B" w:rsidRPr="00E54C2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 Table 1</w:t>
            </w:r>
          </w:p>
        </w:tc>
      </w:tr>
      <w:tr w:rsidR="00713368" w:rsidRPr="00E54C26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45F1BC79" w:rsidR="00713368" w:rsidRPr="00E54C26" w:rsidRDefault="002E2FDB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E54C26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E54C26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1140BC76" w:rsidR="00713368" w:rsidRPr="00944D51" w:rsidRDefault="00EB7145" w:rsidP="00C02495">
            <w:pPr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44D5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Pg </w:t>
            </w:r>
            <w:r w:rsidR="004F224A" w:rsidRPr="00944D5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7</w:t>
            </w:r>
            <w:r w:rsidR="00480E0A" w:rsidRPr="00944D5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4F224A" w:rsidRPr="00944D5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8</w:t>
            </w:r>
          </w:p>
        </w:tc>
      </w:tr>
      <w:tr w:rsidR="00713368" w:rsidRPr="00E54C26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ED6F8F5" w:rsidR="00713368" w:rsidRPr="00944D51" w:rsidRDefault="0048373C" w:rsidP="00713368">
            <w:pPr>
              <w:spacing w:after="1" w:line="237" w:lineRule="auto"/>
              <w:ind w:left="1" w:right="20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44D5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Pg</w:t>
            </w:r>
            <w:r w:rsidR="0090745B" w:rsidRPr="00944D51"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  <w:t xml:space="preserve"> </w:t>
            </w:r>
            <w:r w:rsidR="004F224A" w:rsidRPr="00944D5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7</w:t>
            </w:r>
            <w:r w:rsidR="00480E0A" w:rsidRPr="00944D5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4F224A" w:rsidRPr="00944D5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8</w:t>
            </w:r>
          </w:p>
        </w:tc>
      </w:tr>
      <w:tr w:rsidR="00713368" w:rsidRPr="00E54C26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E54D6C5" w:rsidR="00713368" w:rsidRPr="00944D51" w:rsidRDefault="00EB7145" w:rsidP="00713368">
            <w:pPr>
              <w:ind w:left="1"/>
              <w:rPr>
                <w:rFonts w:ascii="Times New Roman" w:eastAsiaTheme="minorEastAsia" w:hAnsi="Times New Roman" w:cs="Times New Roman"/>
                <w:color w:val="0D0D0D" w:themeColor="text1" w:themeTint="F2"/>
                <w:sz w:val="24"/>
                <w:szCs w:val="24"/>
                <w:lang w:eastAsia="zh-CN"/>
              </w:rPr>
            </w:pPr>
            <w:r w:rsidRPr="00944D51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Pg </w:t>
            </w:r>
            <w:r w:rsidR="004F224A" w:rsidRPr="00944D5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</w:p>
        </w:tc>
      </w:tr>
      <w:tr w:rsidR="00713368" w:rsidRPr="00E54C26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7871C35" w:rsidR="00713368" w:rsidRPr="00AD4F0E" w:rsidRDefault="00EB7145" w:rsidP="00713368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 w:rsidR="004F224A" w:rsidRPr="0000377B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8</w:t>
            </w:r>
          </w:p>
        </w:tc>
      </w:tr>
      <w:tr w:rsidR="00713368" w:rsidRPr="00E54C26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E54C26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E54C26" w:rsidRDefault="00EB7145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368" w:rsidRPr="00E54C26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713368" w:rsidRPr="00E54C26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ata analysis  </w:t>
            </w:r>
          </w:p>
        </w:tc>
      </w:tr>
      <w:tr w:rsidR="00713368" w:rsidRPr="00E54C26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many data </w:t>
            </w:r>
            <w:proofErr w:type="gramStart"/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coders</w:t>
            </w:r>
            <w:proofErr w:type="gramEnd"/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08466C50" w:rsidR="00713368" w:rsidRPr="00E54C26" w:rsidRDefault="00A111C4" w:rsidP="00713368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/A</w:t>
            </w:r>
          </w:p>
        </w:tc>
      </w:tr>
      <w:tr w:rsidR="00713368" w:rsidRPr="00E54C26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E54C26" w:rsidRDefault="00713368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</w:t>
            </w:r>
            <w:r w:rsidR="00CC6984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5AE0F3B3" w:rsidR="00713368" w:rsidRPr="00E54C26" w:rsidRDefault="003C7F96" w:rsidP="00713368">
            <w:pPr>
              <w:ind w:left="1" w:right="28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 xml:space="preserve">Pg </w:t>
            </w:r>
            <w:r w:rsidR="004F224A" w:rsidRPr="00A47F4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  <w:r w:rsidR="00BD7E2C" w:rsidRPr="00A47F4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BD7E2C" w:rsidRPr="00BD7E2C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 w:rsidR="00A47F41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7</w:t>
            </w:r>
            <w:r w:rsidR="00A111C4" w:rsidRPr="00E54C2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 Table 3</w:t>
            </w:r>
          </w:p>
        </w:tc>
      </w:tr>
      <w:tr w:rsidR="00713368" w:rsidRPr="00E54C26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E54C26" w:rsidRDefault="00713368" w:rsidP="008705D4">
            <w:pPr>
              <w:spacing w:line="238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31E5B9D2" w:rsidR="00713368" w:rsidRPr="00E54C26" w:rsidRDefault="00E12210" w:rsidP="00713368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Pg </w:t>
            </w:r>
            <w:r w:rsidR="004F224A" w:rsidRPr="00A47F4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  <w:r w:rsidR="00BD7E2C" w:rsidRPr="00A47F41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BD7E2C" w:rsidRPr="00BD7E2C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 w:rsidR="00A47F41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7</w:t>
            </w:r>
            <w:r w:rsidRPr="00E54C2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 Table 3</w:t>
            </w:r>
          </w:p>
        </w:tc>
      </w:tr>
      <w:tr w:rsidR="00713368" w:rsidRPr="00E54C26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E54C26" w:rsidRDefault="00713368" w:rsidP="007133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04535C11" w:rsidR="00713368" w:rsidRPr="00E54C26" w:rsidRDefault="00CB22EB" w:rsidP="00713368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/A</w:t>
            </w:r>
          </w:p>
        </w:tc>
      </w:tr>
      <w:tr w:rsidR="00713368" w:rsidRPr="00E54C26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E54C26" w:rsidRDefault="00B52887" w:rsidP="00713368">
            <w:pPr>
              <w:ind w:left="1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  <w:r w:rsidR="00713368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3368" w:rsidRPr="00E54C26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orting  </w:t>
            </w:r>
          </w:p>
        </w:tc>
      </w:tr>
      <w:tr w:rsidR="00713368" w:rsidRPr="00E54C26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E54C26" w:rsidRDefault="00713368" w:rsidP="00713368">
            <w:pPr>
              <w:spacing w:line="23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re participant quotations presented to illustrate the themes/findings? Was each quotation identified? </w:t>
            </w:r>
            <w:r w:rsidR="00C02495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e.g.,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392DB20F" w:rsidR="00713368" w:rsidRPr="00BE436E" w:rsidRDefault="00B52887" w:rsidP="00713368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D9387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Pg </w:t>
            </w:r>
            <w:r w:rsidR="004F224A" w:rsidRPr="00D9387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  <w:r w:rsidR="00E11A1F" w:rsidRPr="00D9387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E11A1F" w:rsidRPr="00BD7E2C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 w:rsidR="00D93875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7</w:t>
            </w:r>
          </w:p>
        </w:tc>
      </w:tr>
      <w:tr w:rsidR="00713368" w:rsidRPr="00E54C26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as there consistency between the data presented and the findings</w:t>
            </w:r>
            <w:r w:rsidR="00C02495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1DFEEF43" w:rsidR="00713368" w:rsidRPr="00E54C26" w:rsidRDefault="00B52887" w:rsidP="00713368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D93875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Pg </w:t>
            </w:r>
            <w:r w:rsidR="004F224A" w:rsidRPr="00D9387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  <w:r w:rsidR="00E11A1F" w:rsidRPr="00D9387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E11A1F" w:rsidRPr="00BD7E2C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 w:rsidR="00D93875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7</w:t>
            </w:r>
          </w:p>
        </w:tc>
      </w:tr>
      <w:tr w:rsidR="00713368" w:rsidRPr="00E54C26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69B45598" w:rsidR="00713368" w:rsidRPr="00E54C26" w:rsidRDefault="00B52887" w:rsidP="00713368">
            <w:pPr>
              <w:ind w:left="1" w:right="122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 w:rsidR="004F224A" w:rsidRPr="00D9387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  <w:r w:rsidR="00E11A1F" w:rsidRPr="00D9387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E11A1F" w:rsidRPr="00BD7E2C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 w:rsidR="00D93875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7</w:t>
            </w:r>
            <w:r w:rsidR="00E11A1F" w:rsidRPr="00E54C2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,</w:t>
            </w:r>
            <w:r w:rsidR="00E11A1F">
              <w:rPr>
                <w:rFonts w:ascii="Times New Roman" w:eastAsiaTheme="minorEastAsia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CB22EB" w:rsidRPr="00E54C26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able 3</w:t>
            </w:r>
          </w:p>
        </w:tc>
      </w:tr>
      <w:tr w:rsidR="00713368" w:rsidRPr="00E54C26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E54C26" w:rsidRDefault="00713368" w:rsidP="00713368">
            <w:pPr>
              <w:ind w:left="2"/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E54C26" w:rsidRDefault="00713368" w:rsidP="00713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there a description of diverse cases or </w:t>
            </w:r>
            <w:r w:rsidR="00CC6984"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4DA006B9" w:rsidR="00713368" w:rsidRPr="00E54C26" w:rsidRDefault="0048373C" w:rsidP="00713368">
            <w:pPr>
              <w:ind w:left="1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E54C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 </w:t>
            </w:r>
            <w:r w:rsidR="004F224A" w:rsidRPr="00D9387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9</w:t>
            </w:r>
            <w:r w:rsidR="00E11A1F" w:rsidRPr="00D93875">
              <w:rPr>
                <w:rFonts w:ascii="Times New Roman" w:eastAsiaTheme="minorEastAsia" w:hAnsi="Times New Roman" w:cs="Times New Roman" w:hint="eastAsia"/>
                <w:color w:val="0D0D0D" w:themeColor="text1" w:themeTint="F2"/>
                <w:sz w:val="24"/>
                <w:szCs w:val="24"/>
                <w:lang w:eastAsia="zh-CN"/>
              </w:rPr>
              <w:t>-</w:t>
            </w:r>
            <w:r w:rsidR="00E11A1F" w:rsidRPr="00BD7E2C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1</w:t>
            </w:r>
            <w:r w:rsidR="00D93875">
              <w:rPr>
                <w:rFonts w:ascii="Times New Roman" w:eastAsiaTheme="minorEastAsia" w:hAnsi="Times New Roman" w:cs="Times New Roman" w:hint="eastAsia"/>
                <w:color w:val="FF0000"/>
                <w:sz w:val="24"/>
                <w:szCs w:val="24"/>
                <w:lang w:eastAsia="zh-CN"/>
              </w:rPr>
              <w:t>7</w:t>
            </w:r>
          </w:p>
        </w:tc>
      </w:tr>
    </w:tbl>
    <w:p w14:paraId="32777566" w14:textId="77777777" w:rsidR="009A17E5" w:rsidRPr="00E54C26" w:rsidRDefault="00274F5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54C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BDFA851" w14:textId="77777777" w:rsidR="009A17E5" w:rsidRPr="00E54C26" w:rsidRDefault="00274F5B">
      <w:pPr>
        <w:spacing w:after="5"/>
        <w:rPr>
          <w:rFonts w:ascii="Times New Roman" w:hAnsi="Times New Roman" w:cs="Times New Roman"/>
          <w:sz w:val="24"/>
          <w:szCs w:val="24"/>
        </w:rPr>
      </w:pPr>
      <w:r w:rsidRPr="00E54C2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F85F896" w14:textId="4CCAD19D" w:rsidR="009A17E5" w:rsidRPr="00E54C26" w:rsidRDefault="009A17E5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9A17E5" w:rsidRPr="00E54C26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DEE6A" w14:textId="77777777" w:rsidR="005A4577" w:rsidRDefault="005A4577">
      <w:pPr>
        <w:spacing w:after="0" w:line="240" w:lineRule="auto"/>
      </w:pPr>
      <w:r>
        <w:separator/>
      </w:r>
    </w:p>
  </w:endnote>
  <w:endnote w:type="continuationSeparator" w:id="0">
    <w:p w14:paraId="44D8BFBB" w14:textId="77777777" w:rsidR="005A4577" w:rsidRDefault="005A45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4E28FE" w14:textId="71646A89" w:rsidR="009A17E5" w:rsidRDefault="009A17E5">
    <w:pPr>
      <w:spacing w:after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2C710" w14:textId="77777777" w:rsidR="005A4577" w:rsidRDefault="005A4577">
      <w:pPr>
        <w:spacing w:after="0" w:line="240" w:lineRule="auto"/>
      </w:pPr>
      <w:r>
        <w:separator/>
      </w:r>
    </w:p>
  </w:footnote>
  <w:footnote w:type="continuationSeparator" w:id="0">
    <w:p w14:paraId="411DDE3C" w14:textId="77777777" w:rsidR="005A4577" w:rsidRDefault="005A45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0377B"/>
    <w:rsid w:val="00055142"/>
    <w:rsid w:val="000978F3"/>
    <w:rsid w:val="00176ED6"/>
    <w:rsid w:val="001C126A"/>
    <w:rsid w:val="001C6739"/>
    <w:rsid w:val="001F3005"/>
    <w:rsid w:val="001F76AF"/>
    <w:rsid w:val="00236B0A"/>
    <w:rsid w:val="002402EE"/>
    <w:rsid w:val="00245C9E"/>
    <w:rsid w:val="00250855"/>
    <w:rsid w:val="00274F5B"/>
    <w:rsid w:val="002955E7"/>
    <w:rsid w:val="002E292E"/>
    <w:rsid w:val="002E2FDB"/>
    <w:rsid w:val="00320FD8"/>
    <w:rsid w:val="003523DB"/>
    <w:rsid w:val="003960AF"/>
    <w:rsid w:val="003C7F2D"/>
    <w:rsid w:val="003C7F96"/>
    <w:rsid w:val="003F4E26"/>
    <w:rsid w:val="0041043E"/>
    <w:rsid w:val="00437C66"/>
    <w:rsid w:val="00457350"/>
    <w:rsid w:val="00480E0A"/>
    <w:rsid w:val="0048373C"/>
    <w:rsid w:val="004B0606"/>
    <w:rsid w:val="004F224A"/>
    <w:rsid w:val="00515B32"/>
    <w:rsid w:val="00522A80"/>
    <w:rsid w:val="00567FE4"/>
    <w:rsid w:val="00576572"/>
    <w:rsid w:val="00577FFD"/>
    <w:rsid w:val="005A4577"/>
    <w:rsid w:val="005F4E61"/>
    <w:rsid w:val="00625C04"/>
    <w:rsid w:val="006656AD"/>
    <w:rsid w:val="00693ACC"/>
    <w:rsid w:val="00694CC0"/>
    <w:rsid w:val="006E39FA"/>
    <w:rsid w:val="00700216"/>
    <w:rsid w:val="00713368"/>
    <w:rsid w:val="0073210A"/>
    <w:rsid w:val="00746D7D"/>
    <w:rsid w:val="0078696D"/>
    <w:rsid w:val="007936D7"/>
    <w:rsid w:val="00795AB7"/>
    <w:rsid w:val="007D4109"/>
    <w:rsid w:val="008069AA"/>
    <w:rsid w:val="00817731"/>
    <w:rsid w:val="00832356"/>
    <w:rsid w:val="0085221C"/>
    <w:rsid w:val="008705D4"/>
    <w:rsid w:val="00880C06"/>
    <w:rsid w:val="008E7561"/>
    <w:rsid w:val="008F132A"/>
    <w:rsid w:val="0090745B"/>
    <w:rsid w:val="00935562"/>
    <w:rsid w:val="00944D51"/>
    <w:rsid w:val="00957E8B"/>
    <w:rsid w:val="00984568"/>
    <w:rsid w:val="00990F3B"/>
    <w:rsid w:val="009A01D1"/>
    <w:rsid w:val="009A17E5"/>
    <w:rsid w:val="009E02BE"/>
    <w:rsid w:val="00A111C4"/>
    <w:rsid w:val="00A310E9"/>
    <w:rsid w:val="00A3624D"/>
    <w:rsid w:val="00A47F41"/>
    <w:rsid w:val="00A616DF"/>
    <w:rsid w:val="00A617D6"/>
    <w:rsid w:val="00A618F1"/>
    <w:rsid w:val="00A742BC"/>
    <w:rsid w:val="00AD4F0E"/>
    <w:rsid w:val="00AE0292"/>
    <w:rsid w:val="00AE37DF"/>
    <w:rsid w:val="00B1040A"/>
    <w:rsid w:val="00B16FA0"/>
    <w:rsid w:val="00B52887"/>
    <w:rsid w:val="00B55048"/>
    <w:rsid w:val="00B570DB"/>
    <w:rsid w:val="00B96665"/>
    <w:rsid w:val="00B96832"/>
    <w:rsid w:val="00BC2F5F"/>
    <w:rsid w:val="00BD5043"/>
    <w:rsid w:val="00BD7E2C"/>
    <w:rsid w:val="00BE436E"/>
    <w:rsid w:val="00C02495"/>
    <w:rsid w:val="00C060B1"/>
    <w:rsid w:val="00C071AE"/>
    <w:rsid w:val="00C30D86"/>
    <w:rsid w:val="00CA6DC3"/>
    <w:rsid w:val="00CB22EB"/>
    <w:rsid w:val="00CC5F51"/>
    <w:rsid w:val="00CC6984"/>
    <w:rsid w:val="00D22B42"/>
    <w:rsid w:val="00D25745"/>
    <w:rsid w:val="00D63852"/>
    <w:rsid w:val="00D7666A"/>
    <w:rsid w:val="00D93875"/>
    <w:rsid w:val="00DD142F"/>
    <w:rsid w:val="00DF5F8B"/>
    <w:rsid w:val="00E10B77"/>
    <w:rsid w:val="00E11A1F"/>
    <w:rsid w:val="00E12210"/>
    <w:rsid w:val="00E31627"/>
    <w:rsid w:val="00E4440C"/>
    <w:rsid w:val="00E503D3"/>
    <w:rsid w:val="00E54C26"/>
    <w:rsid w:val="00E704F9"/>
    <w:rsid w:val="00E726AC"/>
    <w:rsid w:val="00EB7145"/>
    <w:rsid w:val="00F6166F"/>
    <w:rsid w:val="00FA6309"/>
    <w:rsid w:val="00FC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35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562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Jia Yin Ruan</cp:lastModifiedBy>
  <cp:revision>167</cp:revision>
  <dcterms:created xsi:type="dcterms:W3CDTF">2022-03-03T13:01:00Z</dcterms:created>
  <dcterms:modified xsi:type="dcterms:W3CDTF">2025-04-30T05:21:00Z</dcterms:modified>
</cp:coreProperties>
</file>